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~</w:t>
      </w:r>
      <w:r>
        <w:rPr>
          <w:rFonts w:cs="Times New Roman" w:ascii="Times New Roman" w:hAnsi="Times New Roman"/>
          <w:b/>
          <w:bCs/>
          <w:sz w:val="24"/>
          <w:szCs w:val="24"/>
        </w:rPr>
        <w:t>S2</w:t>
      </w:r>
      <w:r>
        <w:rPr>
          <w:rFonts w:cs="Times New Roman" w:ascii="Times New Roman" w:hAnsi="Times New Roman"/>
          <w:b/>
          <w:bCs/>
          <w:sz w:val="24"/>
          <w:szCs w:val="24"/>
        </w:rPr>
        <w:t>: Details of the Literature Search Strateg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1) PubMed </w:t>
      </w:r>
      <w:r>
        <w:rPr>
          <w:rFonts w:cs="Times New Roman" w:ascii="Times New Roman" w:hAnsi="Times New Roman"/>
          <w:sz w:val="24"/>
          <w:szCs w:val="24"/>
        </w:rPr>
        <w:t>((Feb 10, 2025)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Social isolation[Mesh]) OR (social segregation[Mesh]) OR (Loneliness[Mesh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,63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Social isolation[Title/Abstract]) OR (social loneliness[Title/Abstract]) OR (social segregation[Title/Abstract]) OR (Feeling isolated[Title/Abstract]) OR (social disaffiliation[Title/Abstract]) OR (Lonely[Title/Abstract]) OR (Loneliness[Title/Abstract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,62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OR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,21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"Coronary Disease"[Mesh]) OR ("Myocardial Ischemia"[Mesh]) OR ("Acute Coronary Syndrome"[Mesh]) OR ("Myocardial Infarction"[Mesh])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7,20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Coronary Disease[Title/Abstract]) OR (Coronary Heart Disease[Title/Abstract]) OR (Myocardial Ischemia[Title/Abstract]) OR (Ischemic Heart Disease[Title/Abstract]) OR (Acute Coronary Syndrome[Title/Abstract]) OR (Cardiovascular Stroke[Title/Abstract]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R (Myocardial Infarct*[Title/Abstract]) OR (Heart Attack[Title/Abstract]) OR (Angina Pectoris[Title/Abstract]) OR (Stenocardia[Title/Abstract]) OR (Angor Pectoris[Title/Abstract]) OR (CHD[Title/Abstract])) OR (CAD[Title/Abstract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8,22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 Embase </w:t>
      </w:r>
      <w:r>
        <w:rPr>
          <w:rFonts w:cs="Times New Roman" w:ascii="Times New Roman" w:hAnsi="Times New Roman"/>
          <w:sz w:val="24"/>
          <w:szCs w:val="24"/>
        </w:rPr>
        <w:t>(Feb 10, 2025)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Social isolation'/exp OR 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cial lonelin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/exp OR 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cial segreg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/ex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ne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/exp OR 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nelin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,56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cial isol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:ab,ti OR 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cial lonelin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:ab,ti OR 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cial segreg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:ab,ti OR 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eeling isolat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:ab,ti OR 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ocial disaffili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:ab,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ne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:ab,ti OR 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nelin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,48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,35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ronary Disea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/exp OR 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yocardial Ischem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/exp OR 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ute Coronary Syndro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/ex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 '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yocardial Infarc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6,84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coronary disease':ab,ti OR 'coronary heart disease':ab,ti OR 'myocardial ischemia':ab,ti OR 'ischemic heart disease':ab,ti OR 'acute coronary syndrome':ab,ti OR 'cardiovascular stroke':ab,ti OR 'myocardial infarct*':ab,ti OR 'heart attack':ab,ti OR 'angina pectoris':ab,ti OR stenocardia:ab,ti OR 'angor pectoris':ab,ti OR chd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4,33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45,57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2</w:t>
            </w:r>
          </w:p>
        </w:tc>
      </w:tr>
    </w:tbl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68595" cy="363855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32"/>
        </w:rPr>
        <w:t>Sensitivity analysis</w:t>
      </w:r>
      <w:r>
        <w:rPr>
          <w:rFonts w:cs="Times New Roman" w:ascii="Times New Roman" w:hAnsi="Times New Roman"/>
          <w:sz w:val="24"/>
          <w:szCs w:val="24"/>
        </w:rPr>
        <w:t xml:space="preserve"> for the risk of cardiovascular events in social isolation and lonelines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Term">
    <w:name w:val="term"/>
    <w:qFormat/>
    <w:rPr/>
  </w:style>
  <w:style w:type="character" w:styleId="Historyspan">
    <w:name w:val="history-span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雷雷</dc:creator>
  <dc:description/>
  <cp:keywords/>
  <dc:language>en-US</dc:language>
  <cp:lastModifiedBy>wang_liaoyao@163.com</cp:lastModifiedBy>
  <dcterms:modified xsi:type="dcterms:W3CDTF">2025-03-11T14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D337B8174F4AF9A90D9307D0207795</vt:lpwstr>
  </property>
  <property fmtid="{D5CDD505-2E9C-101B-9397-08002B2CF9AE}" pid="3" name="KSOProductBuildVer">
    <vt:lpwstr>2052-11.1.0.12165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